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2733D" w14:textId="4CD96E00" w:rsidR="00512E3C" w:rsidRPr="00512E3C" w:rsidRDefault="00512E3C" w:rsidP="00512E3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31125344"/>
      <w:bookmarkEnd w:id="0"/>
      <w:r w:rsidRPr="00512E3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CD72B9">
        <w:rPr>
          <w:rFonts w:ascii="Times New Roman" w:hAnsi="Times New Roman" w:cs="Times New Roman"/>
          <w:b/>
          <w:bCs/>
          <w:sz w:val="28"/>
          <w:szCs w:val="28"/>
          <w:lang w:val="en-US"/>
        </w:rPr>
        <w:t>Information</w:t>
      </w:r>
      <w:r w:rsidRPr="00512E3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or the Article:</w:t>
      </w:r>
    </w:p>
    <w:p w14:paraId="664ED9A4" w14:textId="2A4BABE4" w:rsidR="005A1C0D" w:rsidRPr="00512E3C" w:rsidRDefault="005A1C0D" w:rsidP="00512E3C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5A1C0D">
        <w:rPr>
          <w:rFonts w:ascii="Times New Roman" w:hAnsi="Times New Roman" w:cs="Times New Roman"/>
          <w:sz w:val="28"/>
          <w:szCs w:val="28"/>
          <w:lang w:val="en-US"/>
        </w:rPr>
        <w:t xml:space="preserve">Voluntary wheel running during adolescence prevents the increase in ethanol intake induced by social defeat in male </w:t>
      </w:r>
      <w:proofErr w:type="gramStart"/>
      <w:r w:rsidRPr="005A1C0D">
        <w:rPr>
          <w:rFonts w:ascii="Times New Roman" w:hAnsi="Times New Roman" w:cs="Times New Roman"/>
          <w:sz w:val="28"/>
          <w:szCs w:val="28"/>
          <w:lang w:val="en-US"/>
        </w:rPr>
        <w:t>mice</w:t>
      </w:r>
      <w:proofErr w:type="gramEnd"/>
    </w:p>
    <w:p w14:paraId="21B8ECEA" w14:textId="7A2ADD12" w:rsidR="00512E3C" w:rsidRPr="00512E3C" w:rsidRDefault="00512E3C" w:rsidP="00512E3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2E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is material supplements, but does not replace, the peer-reviewed paper in </w:t>
      </w:r>
      <w:r w:rsidR="003B00C5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hopharmacology</w:t>
      </w:r>
      <w:r w:rsidRPr="00512E3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0F9F5B6" w14:textId="77777777" w:rsidR="003B00C5" w:rsidRPr="003B00C5" w:rsidRDefault="003B00C5" w:rsidP="003B00C5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Marina D Reguilón</w:t>
      </w: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, Carmen Ferrer-Pérez</w:t>
      </w: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2</w:t>
      </w: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, Carmen Manzanedo</w:t>
      </w: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, José Miñarro</w:t>
      </w: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, Marta Rodríguez-Arias</w:t>
      </w: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</w:p>
    <w:p w14:paraId="50540DEC" w14:textId="77777777" w:rsidR="003B00C5" w:rsidRPr="003B00C5" w:rsidRDefault="003B00C5" w:rsidP="003B00C5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Unidad de Investigación Psicobiología de las Drogodependencias, Departamento de Psicobiología, Facultad de Psicología, </w:t>
      </w:r>
      <w:proofErr w:type="spellStart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Universitat</w:t>
      </w:r>
      <w:proofErr w:type="spellEnd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de València, Valencia, </w:t>
      </w:r>
      <w:proofErr w:type="spellStart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Spain</w:t>
      </w:r>
      <w:proofErr w:type="spellEnd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14:paraId="7CBF0FFA" w14:textId="43A70986" w:rsidR="00512E3C" w:rsidRDefault="003B00C5" w:rsidP="003B00C5">
      <w:pPr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3B00C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2</w:t>
      </w:r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Departmento de Psicología Evolutiva, Facultad de Psicología, </w:t>
      </w:r>
      <w:proofErr w:type="spellStart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Universitat</w:t>
      </w:r>
      <w:proofErr w:type="spellEnd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de València, Valencia, </w:t>
      </w:r>
      <w:proofErr w:type="spellStart"/>
      <w:r w:rsidRPr="003B00C5">
        <w:rPr>
          <w:rFonts w:ascii="Times New Roman" w:eastAsia="Times New Roman" w:hAnsi="Times New Roman" w:cs="Times New Roman"/>
          <w:sz w:val="24"/>
          <w:szCs w:val="24"/>
          <w:lang w:eastAsia="es-ES"/>
        </w:rPr>
        <w:t>Spain</w:t>
      </w:r>
      <w:proofErr w:type="spellEnd"/>
    </w:p>
    <w:p w14:paraId="0185A5C1" w14:textId="77777777" w:rsidR="003B00C5" w:rsidRDefault="003B00C5" w:rsidP="003B00C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0F1461" w14:textId="77777777" w:rsidR="003B00C5" w:rsidRDefault="003B00C5" w:rsidP="003B00C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3676A6" w14:textId="77777777" w:rsidR="003B00C5" w:rsidRDefault="003B00C5" w:rsidP="003B00C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9EE2EF" w14:textId="77777777" w:rsidR="003B00C5" w:rsidRDefault="003B00C5" w:rsidP="003B00C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6FAB00" w14:textId="77777777" w:rsidR="003B00C5" w:rsidRDefault="003B00C5" w:rsidP="003B00C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5162F6" w14:textId="77777777" w:rsidR="003B00C5" w:rsidRPr="0065008E" w:rsidRDefault="003B00C5" w:rsidP="003B00C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D4E620" w14:textId="77777777" w:rsidR="00512E3C" w:rsidRPr="0065008E" w:rsidRDefault="00512E3C" w:rsidP="00512E3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5008E">
        <w:rPr>
          <w:rFonts w:ascii="Times New Roman" w:hAnsi="Times New Roman" w:cs="Times New Roman"/>
          <w:b/>
          <w:sz w:val="24"/>
          <w:szCs w:val="24"/>
        </w:rPr>
        <w:t>Correspondence</w:t>
      </w:r>
      <w:proofErr w:type="spellEnd"/>
      <w:r w:rsidRPr="006500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5008E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Pr="0065008E">
        <w:rPr>
          <w:rFonts w:ascii="Times New Roman" w:hAnsi="Times New Roman" w:cs="Times New Roman"/>
          <w:b/>
          <w:sz w:val="24"/>
          <w:szCs w:val="24"/>
        </w:rPr>
        <w:t>:</w:t>
      </w:r>
      <w:r w:rsidRPr="0065008E">
        <w:rPr>
          <w:rFonts w:ascii="Times New Roman" w:hAnsi="Times New Roman" w:cs="Times New Roman"/>
          <w:b/>
          <w:sz w:val="24"/>
          <w:szCs w:val="24"/>
        </w:rPr>
        <w:tab/>
      </w:r>
    </w:p>
    <w:p w14:paraId="2A8D40A7" w14:textId="454B7BC9" w:rsidR="00512E3C" w:rsidRPr="0065008E" w:rsidRDefault="00512E3C" w:rsidP="00512E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008E">
        <w:rPr>
          <w:rFonts w:ascii="Times New Roman" w:hAnsi="Times New Roman" w:cs="Times New Roman"/>
          <w:sz w:val="24"/>
          <w:szCs w:val="24"/>
        </w:rPr>
        <w:t xml:space="preserve">Dr. Marta Rodríguez-Arias.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Psychobiology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, Facultad de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Psicología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Universitat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 de Valencia, Avda. Blasco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Ibáñez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, 21, 46010 Valencia, </w:t>
      </w:r>
      <w:proofErr w:type="spellStart"/>
      <w:r w:rsidRPr="0065008E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65008E">
        <w:rPr>
          <w:rFonts w:ascii="Times New Roman" w:hAnsi="Times New Roman" w:cs="Times New Roman"/>
          <w:sz w:val="24"/>
          <w:szCs w:val="24"/>
        </w:rPr>
        <w:t xml:space="preserve"> Tel.: +34 - 96 386 46 37; Fax: +34 - 96 386 46 68; e-mail: </w:t>
      </w:r>
      <w:hyperlink r:id="rId5" w:history="1">
        <w:r w:rsidR="00D8015D" w:rsidRPr="00C01FD8">
          <w:rPr>
            <w:rStyle w:val="Hipervnculo"/>
            <w:rFonts w:ascii="Times New Roman" w:hAnsi="Times New Roman" w:cs="Times New Roman"/>
            <w:sz w:val="24"/>
            <w:szCs w:val="24"/>
          </w:rPr>
          <w:t>marta.rodriguez@uv.es</w:t>
        </w:r>
      </w:hyperlink>
      <w:r w:rsidR="00D8015D">
        <w:rPr>
          <w:rFonts w:ascii="Times New Roman" w:hAnsi="Times New Roman" w:cs="Times New Roman"/>
          <w:sz w:val="24"/>
          <w:szCs w:val="24"/>
        </w:rPr>
        <w:t xml:space="preserve"> </w:t>
      </w:r>
      <w:r w:rsidRPr="006500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235E9" w14:textId="77777777" w:rsidR="00512E3C" w:rsidRPr="00512E3C" w:rsidRDefault="00512E3C" w:rsidP="006E1D6F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71FC6BA2" w14:textId="3EB0589D" w:rsidR="00512E3C" w:rsidRDefault="00512E3C" w:rsidP="006E1D6F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E4444CC" w14:textId="6C0FFDB4" w:rsidR="00512E3C" w:rsidRDefault="00512E3C" w:rsidP="006E1D6F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03386058" w14:textId="77777777" w:rsidR="00D8015D" w:rsidRDefault="006E1D6F" w:rsidP="00D8015D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602F8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Results</w:t>
      </w:r>
    </w:p>
    <w:p w14:paraId="13A243D7" w14:textId="77777777" w:rsidR="00D8015D" w:rsidRDefault="00D8015D" w:rsidP="00D8015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1. </w:t>
      </w:r>
      <w:r w:rsidRPr="00AA23F1">
        <w:rPr>
          <w:rFonts w:ascii="Times New Roman" w:hAnsi="Times New Roman" w:cs="Times New Roman"/>
          <w:b/>
          <w:lang w:val="en-US"/>
        </w:rPr>
        <w:t>Body weight during the weeks of ethanol access in the defeated groups.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53113A30" w14:textId="77777777" w:rsidR="00D8015D" w:rsidRDefault="00D8015D" w:rsidP="00D8015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0B7687" w14:textId="1F50437B" w:rsidR="00790D46" w:rsidRPr="00EB6894" w:rsidRDefault="002C7E9B" w:rsidP="00790D4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ANOVA of the body weight during the period of ethanol access did not reveal any significant differences between- and within-subject variables. Therefore</w:t>
      </w:r>
      <w:r w:rsidRPr="007621D4">
        <w:rPr>
          <w:rFonts w:ascii="Times New Roman" w:hAnsi="Times New Roman" w:cs="Times New Roman"/>
          <w:lang w:val="en-US"/>
        </w:rPr>
        <w:t xml:space="preserve">, no significant differences in body weight were observed </w:t>
      </w:r>
      <w:r>
        <w:rPr>
          <w:rFonts w:ascii="Times New Roman" w:hAnsi="Times New Roman" w:cs="Times New Roman"/>
          <w:lang w:val="en-US"/>
        </w:rPr>
        <w:t>amo</w:t>
      </w:r>
      <w:r w:rsidRPr="007621D4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g</w:t>
      </w:r>
      <w:r w:rsidRPr="007621D4">
        <w:rPr>
          <w:rFonts w:ascii="Times New Roman" w:hAnsi="Times New Roman" w:cs="Times New Roman"/>
          <w:lang w:val="en-US"/>
        </w:rPr>
        <w:t xml:space="preserve"> the experimental groups (Fig</w:t>
      </w:r>
      <w:r>
        <w:rPr>
          <w:rFonts w:ascii="Times New Roman" w:hAnsi="Times New Roman" w:cs="Times New Roman"/>
          <w:lang w:val="en-US"/>
        </w:rPr>
        <w:t xml:space="preserve">. </w:t>
      </w:r>
      <w:r w:rsidRPr="00211536">
        <w:rPr>
          <w:rFonts w:ascii="Times New Roman" w:hAnsi="Times New Roman" w:cs="Times New Roman"/>
          <w:lang w:val="en-US"/>
        </w:rPr>
        <w:t>A).</w:t>
      </w:r>
    </w:p>
    <w:p w14:paraId="11F76405" w14:textId="12ADCA4A" w:rsidR="00D8015D" w:rsidRDefault="00D8015D" w:rsidP="00D8015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C4BF6C" w14:textId="3CC40BDE" w:rsidR="00D8015D" w:rsidRDefault="002C7E9B" w:rsidP="00D8015D">
      <w:pPr>
        <w:spacing w:line="360" w:lineRule="auto"/>
        <w:jc w:val="both"/>
      </w:pPr>
      <w:r>
        <w:rPr>
          <w:noProof/>
        </w:rPr>
        <w:object w:dxaOrig="14102" w:dyaOrig="8760" w14:anchorId="2A488F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25.4pt;height:265.2pt;mso-width-percent:0;mso-height-percent:0;mso-width-percent:0;mso-height-percent:0" o:ole="">
            <v:imagedata r:id="rId6" o:title=""/>
          </v:shape>
          <o:OLEObject Type="Embed" ProgID="Prism8.Document" ShapeID="_x0000_i1027" DrawAspect="Content" ObjectID="_1750620715" r:id="rId7"/>
        </w:object>
      </w:r>
    </w:p>
    <w:p w14:paraId="77047806" w14:textId="77777777" w:rsidR="002C7E9B" w:rsidRPr="00691234" w:rsidRDefault="002C7E9B" w:rsidP="002C7E9B">
      <w:pPr>
        <w:rPr>
          <w:rFonts w:ascii="Times New Roman" w:eastAsia="Times New Roman" w:hAnsi="Times New Roman" w:cs="Times New Roman"/>
          <w:lang w:val="en-US"/>
        </w:rPr>
      </w:pPr>
      <w:r w:rsidRPr="00691234">
        <w:rPr>
          <w:rFonts w:ascii="Times New Roman" w:eastAsia="Times New Roman" w:hAnsi="Times New Roman" w:cs="Times New Roman"/>
          <w:b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lang w:val="en-US"/>
        </w:rPr>
        <w:t>A</w:t>
      </w:r>
      <w:r w:rsidRPr="00691234">
        <w:rPr>
          <w:rFonts w:ascii="Times New Roman" w:eastAsia="Times New Roman" w:hAnsi="Times New Roman" w:cs="Times New Roman"/>
          <w:b/>
          <w:lang w:val="en-US"/>
        </w:rPr>
        <w:t xml:space="preserve">. Body weights during the </w:t>
      </w:r>
      <w:r>
        <w:rPr>
          <w:rFonts w:ascii="Times New Roman" w:eastAsia="Times New Roman" w:hAnsi="Times New Roman" w:cs="Times New Roman"/>
          <w:b/>
          <w:lang w:val="en-US"/>
        </w:rPr>
        <w:t xml:space="preserve">DID and </w:t>
      </w:r>
      <w:r w:rsidRPr="00691234">
        <w:rPr>
          <w:rFonts w:ascii="Times New Roman" w:eastAsia="Times New Roman" w:hAnsi="Times New Roman" w:cs="Times New Roman"/>
          <w:b/>
          <w:lang w:val="en-US"/>
        </w:rPr>
        <w:t xml:space="preserve">SA </w:t>
      </w:r>
      <w:r>
        <w:rPr>
          <w:rFonts w:ascii="Times New Roman" w:eastAsia="Times New Roman" w:hAnsi="Times New Roman" w:cs="Times New Roman"/>
          <w:b/>
          <w:lang w:val="en-US"/>
        </w:rPr>
        <w:t xml:space="preserve">weeks </w:t>
      </w:r>
      <w:r w:rsidRPr="00691234">
        <w:rPr>
          <w:rFonts w:ascii="Times New Roman" w:eastAsia="Times New Roman" w:hAnsi="Times New Roman" w:cs="Times New Roman"/>
          <w:b/>
          <w:lang w:val="en-US"/>
        </w:rPr>
        <w:t>induced by social stress in C57BL/6J mice.</w:t>
      </w:r>
      <w:r w:rsidRPr="00691234">
        <w:rPr>
          <w:rFonts w:ascii="Times New Roman" w:eastAsia="Times New Roman" w:hAnsi="Times New Roman" w:cs="Times New Roman"/>
          <w:lang w:val="en-US"/>
        </w:rPr>
        <w:t xml:space="preserve"> The dots represent means and the vertical lines ± SEM of the body weights.</w:t>
      </w:r>
    </w:p>
    <w:p w14:paraId="48F0877F" w14:textId="03127AFA" w:rsidR="00D8015D" w:rsidRPr="00691234" w:rsidRDefault="00D8015D" w:rsidP="002C7E9B">
      <w:pPr>
        <w:rPr>
          <w:rFonts w:ascii="Times New Roman" w:eastAsia="Times New Roman" w:hAnsi="Times New Roman" w:cs="Times New Roman"/>
          <w:lang w:val="en-US"/>
        </w:rPr>
      </w:pPr>
    </w:p>
    <w:sectPr w:rsidR="00D8015D" w:rsidRPr="006912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D050C"/>
    <w:multiLevelType w:val="multilevel"/>
    <w:tmpl w:val="961633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15451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E8"/>
    <w:rsid w:val="00036BFD"/>
    <w:rsid w:val="0005446B"/>
    <w:rsid w:val="000B0033"/>
    <w:rsid w:val="002C7E9B"/>
    <w:rsid w:val="003B00C5"/>
    <w:rsid w:val="00476FFD"/>
    <w:rsid w:val="00491FE8"/>
    <w:rsid w:val="004F6918"/>
    <w:rsid w:val="00512E3C"/>
    <w:rsid w:val="005A1C0D"/>
    <w:rsid w:val="005D13CD"/>
    <w:rsid w:val="006E1D6F"/>
    <w:rsid w:val="00790D46"/>
    <w:rsid w:val="00A70581"/>
    <w:rsid w:val="00C602F8"/>
    <w:rsid w:val="00CD72B9"/>
    <w:rsid w:val="00D8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621FA"/>
  <w15:chartTrackingRefBased/>
  <w15:docId w15:val="{3C7EF1DA-1578-49F4-8584-9DB71AC55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E1D6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F691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F6918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036BFD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D8015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801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marta.rodriguez@uv.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iana Reguilón</dc:creator>
  <cp:keywords/>
  <dc:description/>
  <cp:lastModifiedBy>Marina Daiana Reguilon Romero</cp:lastModifiedBy>
  <cp:revision>6</cp:revision>
  <dcterms:created xsi:type="dcterms:W3CDTF">2023-06-05T15:16:00Z</dcterms:created>
  <dcterms:modified xsi:type="dcterms:W3CDTF">2023-07-11T20:45:00Z</dcterms:modified>
</cp:coreProperties>
</file>